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59F" w:rsidRPr="004539E4" w:rsidRDefault="0075359F">
      <w:pPr>
        <w:rPr>
          <w:rFonts w:ascii="Arial" w:hAnsi="Arial" w:cs="Arial"/>
          <w:b/>
        </w:rPr>
      </w:pPr>
      <w:r w:rsidRPr="004539E4">
        <w:rPr>
          <w:rFonts w:ascii="Arial" w:hAnsi="Arial" w:cs="Arial"/>
          <w:b/>
        </w:rPr>
        <w:t xml:space="preserve">Supplementary Table </w:t>
      </w:r>
      <w:r w:rsidR="00DC0364" w:rsidRPr="004539E4">
        <w:rPr>
          <w:rFonts w:ascii="Arial" w:hAnsi="Arial" w:cs="Arial"/>
          <w:b/>
        </w:rPr>
        <w:t>1</w:t>
      </w:r>
      <w:r w:rsidRPr="004539E4">
        <w:rPr>
          <w:rFonts w:ascii="Arial" w:hAnsi="Arial" w:cs="Arial"/>
          <w:b/>
        </w:rPr>
        <w:t>:</w:t>
      </w:r>
      <w:r w:rsidR="00DC0364" w:rsidRPr="004539E4">
        <w:rPr>
          <w:rFonts w:ascii="Arial" w:hAnsi="Arial" w:cs="Arial"/>
          <w:b/>
        </w:rPr>
        <w:t xml:space="preserve"> Basic Populatio</w:t>
      </w:r>
      <w:bookmarkStart w:id="0" w:name="_GoBack"/>
      <w:bookmarkEnd w:id="0"/>
      <w:r w:rsidR="00DC0364" w:rsidRPr="004539E4">
        <w:rPr>
          <w:rFonts w:ascii="Arial" w:hAnsi="Arial" w:cs="Arial"/>
          <w:b/>
        </w:rPr>
        <w:t>n Characteristics.</w:t>
      </w:r>
    </w:p>
    <w:tbl>
      <w:tblPr>
        <w:tblStyle w:val="HelleSchattierung"/>
        <w:tblW w:w="9640" w:type="dxa"/>
        <w:tblLook w:val="04A0" w:firstRow="1" w:lastRow="0" w:firstColumn="1" w:lastColumn="0" w:noHBand="0" w:noVBand="1"/>
      </w:tblPr>
      <w:tblGrid>
        <w:gridCol w:w="2432"/>
        <w:gridCol w:w="1823"/>
        <w:gridCol w:w="1799"/>
        <w:gridCol w:w="1804"/>
        <w:gridCol w:w="1782"/>
      </w:tblGrid>
      <w:tr w:rsidR="00423F3C" w:rsidRPr="008F69CF" w:rsidTr="008F6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</w:tcBorders>
          </w:tcPr>
          <w:p w:rsidR="00423F3C" w:rsidRPr="008F69CF" w:rsidRDefault="00423F3C" w:rsidP="0075359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top w:val="nil"/>
            </w:tcBorders>
          </w:tcPr>
          <w:p w:rsidR="00423F3C" w:rsidRPr="008F69CF" w:rsidRDefault="00423F3C" w:rsidP="0075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nil"/>
              <w:right w:val="single" w:sz="8" w:space="0" w:color="auto"/>
            </w:tcBorders>
          </w:tcPr>
          <w:p w:rsidR="00423F3C" w:rsidRPr="008F69CF" w:rsidRDefault="00423F3C" w:rsidP="0075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emale</w:t>
            </w:r>
            <w:proofErr w:type="spellEnd"/>
          </w:p>
        </w:tc>
        <w:tc>
          <w:tcPr>
            <w:tcW w:w="1804" w:type="dxa"/>
            <w:tcBorders>
              <w:top w:val="nil"/>
              <w:left w:val="single" w:sz="8" w:space="0" w:color="auto"/>
            </w:tcBorders>
          </w:tcPr>
          <w:p w:rsidR="00423F3C" w:rsidRPr="008F69CF" w:rsidRDefault="00423F3C" w:rsidP="0075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ale</w:t>
            </w:r>
          </w:p>
        </w:tc>
        <w:tc>
          <w:tcPr>
            <w:tcW w:w="1782" w:type="dxa"/>
            <w:tcBorders>
              <w:top w:val="nil"/>
            </w:tcBorders>
          </w:tcPr>
          <w:p w:rsidR="00423F3C" w:rsidRPr="008F69CF" w:rsidRDefault="00423F3C" w:rsidP="007535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bottom w:val="single" w:sz="8" w:space="0" w:color="auto"/>
              <w:right w:val="single" w:sz="8" w:space="0" w:color="auto"/>
            </w:tcBorders>
          </w:tcPr>
          <w:p w:rsidR="0075359F" w:rsidRPr="008F69CF" w:rsidRDefault="0075359F" w:rsidP="0075359F">
            <w:pPr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5359F" w:rsidRPr="008F69CF" w:rsidRDefault="0075359F" w:rsidP="007535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Subgroups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Median</w:t>
            </w:r>
            <w:r w:rsidRPr="008F69CF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 xml:space="preserve"> (IQR)/</w:t>
            </w:r>
          </w:p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N (%)</w:t>
            </w:r>
          </w:p>
        </w:tc>
        <w:tc>
          <w:tcPr>
            <w:tcW w:w="1804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  <w:t>Median</w:t>
            </w:r>
            <w:r w:rsidRPr="008F69CF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 xml:space="preserve"> (IQR)/</w:t>
            </w:r>
          </w:p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N (%)</w:t>
            </w:r>
          </w:p>
        </w:tc>
        <w:tc>
          <w:tcPr>
            <w:tcW w:w="178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  <w:t>p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N (Sex)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emale</w:t>
            </w:r>
            <w:proofErr w:type="spellEnd"/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/Male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6 (41%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8 (59%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 xml:space="preserve">Age 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Categories</w:t>
            </w:r>
            <w:proofErr w:type="spellEnd"/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0-30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50%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31.6%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29</w:t>
            </w: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1-40</w:t>
            </w:r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9.2%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8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47.4%)</w:t>
            </w:r>
          </w:p>
        </w:tc>
        <w:tc>
          <w:tcPr>
            <w:tcW w:w="1782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1-50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5.4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3.2%)</w:t>
            </w:r>
          </w:p>
        </w:tc>
        <w:tc>
          <w:tcPr>
            <w:tcW w:w="178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51-60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5.4%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7.9%)</w:t>
            </w:r>
          </w:p>
        </w:tc>
        <w:tc>
          <w:tcPr>
            <w:tcW w:w="17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Handedness</w:t>
            </w:r>
            <w:proofErr w:type="spellEnd"/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Right</w:t>
            </w:r>
            <w:proofErr w:type="spellEnd"/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5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96.2%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7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97.4%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5</w:t>
            </w: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Left</w:t>
            </w:r>
            <w:proofErr w:type="spellEnd"/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3.8%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%)</w:t>
            </w:r>
          </w:p>
        </w:tc>
        <w:tc>
          <w:tcPr>
            <w:tcW w:w="1782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Both-sided</w:t>
            </w:r>
            <w:proofErr w:type="spellEnd"/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%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2.6%)</w:t>
            </w:r>
          </w:p>
        </w:tc>
        <w:tc>
          <w:tcPr>
            <w:tcW w:w="17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Profession</w:t>
            </w:r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Medical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50%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2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63.2%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84</w:t>
            </w: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proofErr w:type="spellStart"/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rafts</w:t>
            </w:r>
            <w:proofErr w:type="spellEnd"/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3.8%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2.6%)</w:t>
            </w:r>
          </w:p>
        </w:tc>
        <w:tc>
          <w:tcPr>
            <w:tcW w:w="1782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Administrative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34.2%)</w:t>
            </w:r>
          </w:p>
        </w:tc>
        <w:tc>
          <w:tcPr>
            <w:tcW w:w="178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Profession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.5 (10/20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5 (10/15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27</w:t>
            </w: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Profession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Hou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Week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&lt;10 </w:t>
            </w:r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3.8%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2.6%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5</w:t>
            </w: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10-20 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 (11.5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5.3%)</w:t>
            </w:r>
          </w:p>
        </w:tc>
        <w:tc>
          <w:tcPr>
            <w:tcW w:w="1782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21-30 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15.4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2.6%)</w:t>
            </w:r>
          </w:p>
        </w:tc>
        <w:tc>
          <w:tcPr>
            <w:tcW w:w="178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31-40 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 (46.2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 (26.3%)</w:t>
            </w:r>
          </w:p>
        </w:tc>
        <w:tc>
          <w:tcPr>
            <w:tcW w:w="178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41-50 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3.8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 (21.1%)</w:t>
            </w:r>
          </w:p>
        </w:tc>
        <w:tc>
          <w:tcPr>
            <w:tcW w:w="178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2A00D8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&gt;50</w:t>
            </w: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 (19.2%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6 (42.1%)</w:t>
            </w:r>
          </w:p>
        </w:tc>
        <w:tc>
          <w:tcPr>
            <w:tcW w:w="1782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0D8" w:rsidRPr="008F69CF" w:rsidRDefault="002A00D8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Profession-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based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Manual 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Component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Hou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/Day]</w:t>
            </w:r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3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3.25)</w:t>
            </w:r>
          </w:p>
        </w:tc>
        <w:tc>
          <w:tcPr>
            <w:tcW w:w="180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.50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4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26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Profession-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based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Manual Focus</w:t>
            </w: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11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4.5/8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2/6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2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Music Instrument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/6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 (4/6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96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Music Instrument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Hou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Week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 (0/1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 (0/1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63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Music Instrument Practice [Manual  Focus]</w:t>
            </w:r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11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8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10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9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92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Sports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 (3/6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 (2.5/6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3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Sports Practice 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Hou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Week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2/2.25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1/2.25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19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Sports Practice [Manual   Focus]</w:t>
            </w:r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11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3/6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6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5/6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69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Other Hobbies Practice</w:t>
            </w: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 xml:space="preserve"> </w:t>
            </w: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5 (0/6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 (0/6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81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Other Hobbies Practice</w:t>
            </w:r>
            <w:r w:rsidRPr="008F69CF"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  <w:t xml:space="preserve"> </w:t>
            </w: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[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Hours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Week</w:t>
            </w:r>
            <w:proofErr w:type="spellEnd"/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823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</w:p>
        </w:tc>
        <w:tc>
          <w:tcPr>
            <w:tcW w:w="179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</w:t>
            </w: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0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2)</w:t>
            </w:r>
          </w:p>
        </w:tc>
        <w:tc>
          <w:tcPr>
            <w:tcW w:w="18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 (0/2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11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Other Hobbies Practice [Manual Focus]</w:t>
            </w:r>
            <w:r w:rsidRPr="008F69CF">
              <w:rPr>
                <w:rFonts w:ascii="Helvetica" w:hAnsi="Helvetica"/>
                <w:b w:val="0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11</w:t>
            </w: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10)</w:t>
            </w:r>
          </w:p>
        </w:tc>
        <w:tc>
          <w:tcPr>
            <w:tcW w:w="18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3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0/10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21</w:t>
            </w:r>
          </w:p>
        </w:tc>
      </w:tr>
      <w:tr w:rsidR="0075359F" w:rsidRPr="008F69CF" w:rsidTr="005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2C3BD8" w:rsidP="005B775E">
            <w:pPr>
              <w:rPr>
                <w:rFonts w:ascii="Arial" w:eastAsia="Times New Roman" w:hAnsi="Arial" w:cs="Arial"/>
                <w:b w:val="0"/>
                <w:color w:val="auto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Sum</w:t>
            </w:r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of Hobby-</w:t>
            </w:r>
            <w:proofErr w:type="spellStart"/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based</w:t>
            </w:r>
            <w:proofErr w:type="spellEnd"/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Manual </w:t>
            </w:r>
            <w:proofErr w:type="spellStart"/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Foci</w:t>
            </w:r>
            <w:proofErr w:type="spellEnd"/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33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6/21.25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color w:val="auto"/>
                <w:sz w:val="18"/>
                <w:szCs w:val="18"/>
                <w:lang w:val="de-DE" w:eastAsia="de-DE"/>
              </w:rPr>
              <w:t>14</w:t>
            </w: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 (10/17.25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49</w:t>
            </w:r>
          </w:p>
        </w:tc>
      </w:tr>
      <w:tr w:rsidR="0075359F" w:rsidRPr="008F69CF" w:rsidTr="005B775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5359F" w:rsidRPr="008F69CF" w:rsidRDefault="002C3BD8" w:rsidP="005B775E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Sum</w:t>
            </w:r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 xml:space="preserve"> of all Manual  </w:t>
            </w:r>
            <w:proofErr w:type="spellStart"/>
            <w:r w:rsidR="0075359F" w:rsidRPr="008F69CF">
              <w:rPr>
                <w:rFonts w:ascii="Arial" w:eastAsia="Times New Roman" w:hAnsi="Arial" w:cs="Arial"/>
                <w:b w:val="0"/>
                <w:sz w:val="18"/>
                <w:szCs w:val="18"/>
                <w:lang w:val="de-DE" w:eastAsia="de-DE"/>
              </w:rPr>
              <w:t>Foci</w:t>
            </w:r>
            <w:proofErr w:type="spellEnd"/>
          </w:p>
        </w:tc>
        <w:tc>
          <w:tcPr>
            <w:tcW w:w="18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-44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7 (10/27)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0 (14.5/24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359F" w:rsidRPr="008F69CF" w:rsidRDefault="0075359F" w:rsidP="005B7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8F69C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62</w:t>
            </w:r>
          </w:p>
        </w:tc>
      </w:tr>
      <w:tr w:rsidR="00433456" w:rsidRPr="008F69CF" w:rsidTr="008F6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</w:tcPr>
          <w:p w:rsidR="00433456" w:rsidRPr="008F69CF" w:rsidRDefault="00433456" w:rsidP="00433456">
            <w:pPr>
              <w:jc w:val="both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val="de-DE" w:eastAsia="de-DE"/>
              </w:rPr>
            </w:pPr>
            <w:r w:rsidRPr="008F69CF">
              <w:rPr>
                <w:rFonts w:ascii="Helvetica" w:hAnsi="Helvetica"/>
                <w:b w:val="0"/>
                <w:i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8A5C07">
              <w:rPr>
                <w:rFonts w:ascii="Helvetica" w:hAnsi="Helvetica"/>
                <w:b w:val="0"/>
                <w:i/>
                <w:color w:val="222222"/>
                <w:sz w:val="16"/>
                <w:szCs w:val="18"/>
              </w:rPr>
              <w:t xml:space="preserve">From: Reder et al., Gender differences in self-assessed performance and stress level during training of basic interventional radiology </w:t>
            </w:r>
            <w:proofErr w:type="spellStart"/>
            <w:r w:rsidRPr="008A5C07">
              <w:rPr>
                <w:rFonts w:ascii="Helvetica" w:hAnsi="Helvetica"/>
                <w:b w:val="0"/>
                <w:i/>
                <w:color w:val="222222"/>
                <w:sz w:val="16"/>
                <w:szCs w:val="18"/>
              </w:rPr>
              <w:t>maneuvers</w:t>
            </w:r>
            <w:proofErr w:type="spellEnd"/>
            <w:r w:rsidRPr="008A5C07">
              <w:rPr>
                <w:rFonts w:ascii="Helvetica" w:hAnsi="Helvetica"/>
                <w:b w:val="0"/>
                <w:i/>
                <w:color w:val="222222"/>
                <w:sz w:val="16"/>
                <w:szCs w:val="18"/>
              </w:rPr>
              <w:t>. </w:t>
            </w:r>
            <w:proofErr w:type="spellStart"/>
            <w:r w:rsidRPr="008A5C07">
              <w:rPr>
                <w:rFonts w:ascii="Helvetica" w:hAnsi="Helvetica"/>
                <w:b w:val="0"/>
                <w:i/>
                <w:iCs/>
                <w:color w:val="222222"/>
                <w:sz w:val="16"/>
                <w:szCs w:val="18"/>
              </w:rPr>
              <w:t>Eur</w:t>
            </w:r>
            <w:proofErr w:type="spellEnd"/>
            <w:r w:rsidRPr="008A5C07">
              <w:rPr>
                <w:rFonts w:ascii="Helvetica" w:hAnsi="Helvetica"/>
                <w:b w:val="0"/>
                <w:i/>
                <w:iCs/>
                <w:color w:val="222222"/>
                <w:sz w:val="16"/>
                <w:szCs w:val="18"/>
              </w:rPr>
              <w:t xml:space="preserve"> </w:t>
            </w:r>
            <w:proofErr w:type="spellStart"/>
            <w:r w:rsidRPr="008A5C07">
              <w:rPr>
                <w:rFonts w:ascii="Helvetica" w:hAnsi="Helvetica"/>
                <w:b w:val="0"/>
                <w:i/>
                <w:iCs/>
                <w:color w:val="222222"/>
                <w:sz w:val="16"/>
                <w:szCs w:val="18"/>
              </w:rPr>
              <w:t>Radiol</w:t>
            </w:r>
            <w:proofErr w:type="spellEnd"/>
            <w:r w:rsidRPr="008A5C07">
              <w:rPr>
                <w:rFonts w:ascii="Helvetica" w:hAnsi="Helvetica"/>
                <w:b w:val="0"/>
                <w:i/>
                <w:color w:val="222222"/>
                <w:sz w:val="16"/>
                <w:szCs w:val="18"/>
              </w:rPr>
              <w:t> 34, 308–317 (2024), Table 1. https://doi.org/10.1007/s00330-023-09993-3</w:t>
            </w:r>
          </w:p>
        </w:tc>
      </w:tr>
    </w:tbl>
    <w:p w:rsidR="0075359F" w:rsidRDefault="0075359F"/>
    <w:sectPr w:rsidR="007535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59F"/>
    <w:rsid w:val="000A4A92"/>
    <w:rsid w:val="002A00D8"/>
    <w:rsid w:val="002C3BD8"/>
    <w:rsid w:val="003B58F3"/>
    <w:rsid w:val="00423F3C"/>
    <w:rsid w:val="00433456"/>
    <w:rsid w:val="004539E4"/>
    <w:rsid w:val="005462CF"/>
    <w:rsid w:val="005B775E"/>
    <w:rsid w:val="006312B5"/>
    <w:rsid w:val="006A6B51"/>
    <w:rsid w:val="006D1FCC"/>
    <w:rsid w:val="0075359F"/>
    <w:rsid w:val="007A5AF3"/>
    <w:rsid w:val="007D6264"/>
    <w:rsid w:val="00880629"/>
    <w:rsid w:val="008A5C07"/>
    <w:rsid w:val="008F69CF"/>
    <w:rsid w:val="009D6339"/>
    <w:rsid w:val="00BC440A"/>
    <w:rsid w:val="00DA4C84"/>
    <w:rsid w:val="00DC0364"/>
    <w:rsid w:val="00E52E7E"/>
    <w:rsid w:val="00F7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7535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enraster">
    <w:name w:val="Table Grid"/>
    <w:basedOn w:val="NormaleTabelle"/>
    <w:uiPriority w:val="59"/>
    <w:rsid w:val="00753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E52E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75359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enraster">
    <w:name w:val="Table Grid"/>
    <w:basedOn w:val="NormaleTabelle"/>
    <w:uiPriority w:val="59"/>
    <w:rsid w:val="007535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E52E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05-16T20:39:00Z</dcterms:created>
  <dcterms:modified xsi:type="dcterms:W3CDTF">2024-05-16T20:39:00Z</dcterms:modified>
</cp:coreProperties>
</file>